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3BF56" w14:textId="2D6B2CE0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tbl>
      <w:tblPr>
        <w:tblW w:w="10628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839"/>
        <w:gridCol w:w="781"/>
        <w:gridCol w:w="872"/>
        <w:gridCol w:w="781"/>
        <w:gridCol w:w="872"/>
        <w:gridCol w:w="781"/>
        <w:gridCol w:w="983"/>
        <w:gridCol w:w="891"/>
      </w:tblGrid>
      <w:tr w:rsidR="00E43DC1" w:rsidRPr="00800417" w14:paraId="6A55235E" w14:textId="77777777" w:rsidTr="00353B0E">
        <w:tc>
          <w:tcPr>
            <w:tcW w:w="10628" w:type="dxa"/>
            <w:gridSpan w:val="9"/>
            <w:tcBorders>
              <w:left w:val="nil"/>
              <w:right w:val="nil"/>
            </w:tcBorders>
            <w:shd w:val="clear" w:color="auto" w:fill="auto"/>
          </w:tcPr>
          <w:p w14:paraId="3CF050B6" w14:textId="6049EA86" w:rsidR="00E43DC1" w:rsidRPr="00800417" w:rsidRDefault="008F04C9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S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>3:</w:t>
            </w:r>
            <w:r w:rsidR="00E43DC1" w:rsidRPr="00800417">
              <w:rPr>
                <w:rFonts w:ascii="Times New Roman" w:hAnsi="Times New Roman"/>
                <w:sz w:val="20"/>
                <w:lang w:val="en-US"/>
              </w:rPr>
              <w:t xml:space="preserve"> Results of Chi square tests for estimation of association of neurologist visiting with baseline demographic and clinical characteristics of the treated population</w:t>
            </w:r>
          </w:p>
        </w:tc>
      </w:tr>
      <w:tr w:rsidR="00E43DC1" w:rsidRPr="00800417" w14:paraId="25C6AD39" w14:textId="77777777" w:rsidTr="00353B0E">
        <w:tc>
          <w:tcPr>
            <w:tcW w:w="382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AB167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4979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 xml:space="preserve">PRIVATE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6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8F15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 xml:space="preserve">PUBLIC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6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EB2B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 xml:space="preserve">INSURANCE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8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B5E8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PRIVATE vs PUBLIC/INSURANCE vs ALL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a</w:t>
            </w:r>
          </w:p>
        </w:tc>
      </w:tr>
      <w:tr w:rsidR="00E43DC1" w:rsidRPr="00800417" w14:paraId="351A86E8" w14:textId="77777777" w:rsidTr="00353B0E"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F03C6C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AD77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90770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F1C4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D4375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1D404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F889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84C0C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A228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</w:tr>
      <w:tr w:rsidR="00E43DC1" w:rsidRPr="00800417" w14:paraId="7EEE1677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64D2B" w14:textId="77777777" w:rsidR="00E43DC1" w:rsidRPr="00800417" w:rsidRDefault="00E43DC1" w:rsidP="00353B0E">
            <w:pPr>
              <w:rPr>
                <w:rFonts w:ascii="Times New Roman" w:hAnsi="Times New Roman"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511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FEA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530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B42C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DA6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297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71D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5D17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43DC1" w:rsidRPr="00800417" w14:paraId="70DE413E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CEA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old VS youn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235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8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E8E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71A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7.3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0DE8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542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2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171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4B9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7.4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9F19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25</w:t>
            </w:r>
          </w:p>
        </w:tc>
      </w:tr>
      <w:tr w:rsidR="00E43DC1" w:rsidRPr="00800417" w14:paraId="50477668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EC7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Gender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male VS female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B43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9EC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A2E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B40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EDC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3.3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831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0D1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0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C4A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93</w:t>
            </w:r>
          </w:p>
        </w:tc>
      </w:tr>
      <w:tr w:rsidR="00E43DC1" w:rsidRPr="00800417" w14:paraId="37A37F33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61C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side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urban centers VS away from urban centers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DBA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264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3E4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F4C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E30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7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B65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50C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6.6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3509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37</w:t>
            </w:r>
          </w:p>
        </w:tc>
      </w:tr>
      <w:tr w:rsidR="00E43DC1" w:rsidRPr="00800417" w14:paraId="7433F33A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94B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primary/no official VS secondary VS higher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9AA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4.5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BE2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E02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0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B11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35D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5.5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505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441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5.5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DCB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37</w:t>
            </w:r>
          </w:p>
        </w:tc>
      </w:tr>
      <w:tr w:rsidR="00E43DC1" w:rsidRPr="00800417" w14:paraId="5DD5B792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6F26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ployment status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working VS not workin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314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C63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BF0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3.8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DB4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AA7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0.6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DDF1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354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0.1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A125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6</w:t>
            </w:r>
          </w:p>
        </w:tc>
      </w:tr>
      <w:tr w:rsidR="00E43DC1" w:rsidRPr="00800417" w14:paraId="34A2F1CB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3F8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sura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IKA/OAEE VS OPAD/other public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99B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5.7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5381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5B0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C2E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197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6.8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C684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6DD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1.3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0B01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3</w:t>
            </w:r>
          </w:p>
        </w:tc>
      </w:tr>
      <w:tr w:rsidR="00E43DC1" w:rsidRPr="00800417" w14:paraId="7C55EE6E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B6B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sease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464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4.1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C35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FD1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9FE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D8C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1F4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E03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3.5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282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E43DC1" w:rsidRPr="00800417" w14:paraId="02B87E5B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F8F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Disability status (</w:t>
            </w:r>
            <w:proofErr w:type="spellStart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EDSS</w:t>
            </w:r>
            <w:proofErr w:type="spellEnd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 xml:space="preserve">) 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>(≤ 2.5 VS ≥ 3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9B4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7.2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15A4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1CC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D7B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48E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429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A7E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6.9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101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31</w:t>
            </w:r>
          </w:p>
        </w:tc>
      </w:tr>
      <w:tr w:rsidR="00E43DC1" w:rsidRPr="00800417" w14:paraId="552826C8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126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Hospitalization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yes VS no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76E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9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593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FF3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0.2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232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E1B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0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130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D74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1.4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8F4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3</w:t>
            </w:r>
          </w:p>
        </w:tc>
      </w:tr>
      <w:tr w:rsidR="00E43DC1" w:rsidRPr="00800417" w14:paraId="781496DD" w14:textId="77777777" w:rsidTr="00353B0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AE2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sit to one-day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linic (yes VS no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224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1.5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9BB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A96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73B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CA8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8.4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A7B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FFA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7.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698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0</w:t>
            </w:r>
          </w:p>
        </w:tc>
      </w:tr>
      <w:tr w:rsidR="00E43DC1" w:rsidRPr="00800417" w14:paraId="5C57ECF3" w14:textId="77777777" w:rsidTr="00353B0E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ECA44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72BB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838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4988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BF10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2.98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A2A54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6A65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4.35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9336C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696D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5.22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4AEF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33</w:t>
            </w:r>
          </w:p>
        </w:tc>
      </w:tr>
    </w:tbl>
    <w:p w14:paraId="342A1639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proofErr w:type="gramStart"/>
      <w:r w:rsidRPr="00800417"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 w:rsidRPr="00800417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800417">
        <w:rPr>
          <w:rFonts w:ascii="Times New Roman" w:hAnsi="Times New Roman"/>
          <w:sz w:val="20"/>
          <w:lang w:val="en-US"/>
        </w:rPr>
        <w:t xml:space="preserve">PRIVATE: the patients were divided to a group that had visited private doctors not affiliated to their insurance institute or doctors in private clinic and to a group that had not visit such neurologists. </w:t>
      </w:r>
    </w:p>
    <w:p w14:paraId="4DA34A6B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r w:rsidRPr="00800417">
        <w:rPr>
          <w:rFonts w:ascii="Times New Roman" w:hAnsi="Times New Roman"/>
          <w:sz w:val="20"/>
          <w:lang w:val="en-US"/>
        </w:rPr>
        <w:t xml:space="preserve">PUBLIC: the patient subgroups were defined according to the patient having or not having visited neurologists in public hospitals </w:t>
      </w:r>
    </w:p>
    <w:p w14:paraId="0C6AD02D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r w:rsidRPr="00800417">
        <w:rPr>
          <w:rFonts w:ascii="Times New Roman" w:hAnsi="Times New Roman"/>
          <w:sz w:val="20"/>
          <w:lang w:val="en-US"/>
        </w:rPr>
        <w:t xml:space="preserve">INSURANCE: the patients’ subgroups were allocated to two subgroups with the criterion of having or not having visited doctors affiliated to their insurance institute. </w:t>
      </w:r>
    </w:p>
    <w:p w14:paraId="78C11800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r w:rsidRPr="00800417">
        <w:rPr>
          <w:rFonts w:ascii="Times New Roman" w:hAnsi="Times New Roman"/>
          <w:sz w:val="20"/>
          <w:lang w:val="en-US"/>
        </w:rPr>
        <w:t>PRIVATE VS PUBLIC/INSURANCE VS ALL: the patients were categorized to those that had visited doctors exclusively in private and to those that had not (</w:t>
      </w:r>
      <w:proofErr w:type="spellStart"/>
      <w:r w:rsidRPr="00800417">
        <w:rPr>
          <w:rFonts w:ascii="Times New Roman" w:hAnsi="Times New Roman"/>
          <w:sz w:val="20"/>
          <w:lang w:val="en-US"/>
        </w:rPr>
        <w:t>i.e</w:t>
      </w:r>
      <w:proofErr w:type="spellEnd"/>
      <w:r w:rsidRPr="00800417">
        <w:rPr>
          <w:rFonts w:ascii="Times New Roman" w:hAnsi="Times New Roman"/>
          <w:sz w:val="20"/>
          <w:lang w:val="en-US"/>
        </w:rPr>
        <w:t>. in public/affiliated to insurance or in private/in public or in private/affiliated to insurance) and to those that had visited all possible neurologists (</w:t>
      </w:r>
      <w:proofErr w:type="spellStart"/>
      <w:r w:rsidRPr="00800417">
        <w:rPr>
          <w:rFonts w:ascii="Times New Roman" w:hAnsi="Times New Roman"/>
          <w:sz w:val="20"/>
          <w:lang w:val="en-US"/>
        </w:rPr>
        <w:t>i.e</w:t>
      </w:r>
      <w:proofErr w:type="spellEnd"/>
      <w:r w:rsidRPr="00800417">
        <w:rPr>
          <w:rFonts w:ascii="Times New Roman" w:hAnsi="Times New Roman"/>
          <w:sz w:val="20"/>
          <w:lang w:val="en-US"/>
        </w:rPr>
        <w:t>. in private, in public and affiliated to insurance)</w:t>
      </w:r>
    </w:p>
    <w:p w14:paraId="76823AD8" w14:textId="7BE2B5BC" w:rsidR="001276B9" w:rsidRPr="00A36263" w:rsidRDefault="001276B9">
      <w:pPr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sectPr w:rsidR="001276B9" w:rsidRPr="00A36263" w:rsidSect="00FD7A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_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C3402"/>
    <w:multiLevelType w:val="hybridMultilevel"/>
    <w:tmpl w:val="F8C8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A5657"/>
    <w:multiLevelType w:val="hybridMultilevel"/>
    <w:tmpl w:val="FA6A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3E7605F8"/>
    <w:multiLevelType w:val="hybridMultilevel"/>
    <w:tmpl w:val="6568B4F0"/>
    <w:lvl w:ilvl="0" w:tplc="636C9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E6834"/>
    <w:multiLevelType w:val="hybridMultilevel"/>
    <w:tmpl w:val="CBA28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C1"/>
    <w:rsid w:val="001276B9"/>
    <w:rsid w:val="00800417"/>
    <w:rsid w:val="008F04C9"/>
    <w:rsid w:val="00A36263"/>
    <w:rsid w:val="00E43DC1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22B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iotis Efthimios</dc:creator>
  <cp:keywords/>
  <dc:description/>
  <cp:lastModifiedBy>dardiotis Efthimios</cp:lastModifiedBy>
  <cp:revision>4</cp:revision>
  <dcterms:created xsi:type="dcterms:W3CDTF">2014-07-10T23:44:00Z</dcterms:created>
  <dcterms:modified xsi:type="dcterms:W3CDTF">2014-11-05T14:19:00Z</dcterms:modified>
</cp:coreProperties>
</file>